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948C" w14:textId="1E2F16B4" w:rsidR="00DB13A3" w:rsidRPr="0028688B" w:rsidRDefault="00F43458" w:rsidP="00B42B5D">
      <w:pPr>
        <w:ind w:left="90"/>
        <w:rPr>
          <w:rFonts w:asciiTheme="minorHAnsi" w:hAnsiTheme="minorHAnsi" w:cstheme="minorHAnsi"/>
          <w:b/>
          <w:sz w:val="20"/>
          <w:szCs w:val="20"/>
        </w:rPr>
      </w:pPr>
      <w:r w:rsidRPr="0028688B">
        <w:rPr>
          <w:rFonts w:asciiTheme="minorHAnsi" w:hAnsiTheme="minorHAnsi" w:cstheme="minorHAnsi"/>
          <w:b/>
          <w:sz w:val="20"/>
          <w:szCs w:val="20"/>
        </w:rPr>
        <w:t xml:space="preserve">Supplementary Table 1. </w:t>
      </w:r>
      <w:r w:rsidR="00457512" w:rsidRPr="0028688B">
        <w:rPr>
          <w:rFonts w:asciiTheme="minorHAnsi" w:hAnsiTheme="minorHAnsi" w:cstheme="minorHAnsi"/>
          <w:b/>
          <w:sz w:val="20"/>
          <w:szCs w:val="20"/>
        </w:rPr>
        <w:t>Definition</w:t>
      </w:r>
      <w:r w:rsidR="00DB13A3" w:rsidRPr="0028688B">
        <w:rPr>
          <w:rFonts w:asciiTheme="minorHAnsi" w:hAnsiTheme="minorHAnsi" w:cstheme="minorHAnsi"/>
          <w:b/>
          <w:sz w:val="20"/>
          <w:szCs w:val="20"/>
        </w:rPr>
        <w:t xml:space="preserve"> of the </w:t>
      </w:r>
      <w:r w:rsidR="00A82FE9" w:rsidRPr="0028688B">
        <w:rPr>
          <w:rFonts w:asciiTheme="minorHAnsi" w:hAnsiTheme="minorHAnsi" w:cstheme="minorHAnsi"/>
          <w:b/>
          <w:sz w:val="20"/>
          <w:szCs w:val="20"/>
        </w:rPr>
        <w:t>p</w:t>
      </w:r>
      <w:r w:rsidR="00DB13A3" w:rsidRPr="0028688B">
        <w:rPr>
          <w:rFonts w:asciiTheme="minorHAnsi" w:hAnsiTheme="minorHAnsi" w:cstheme="minorHAnsi"/>
          <w:b/>
          <w:sz w:val="20"/>
          <w:szCs w:val="20"/>
        </w:rPr>
        <w:t>lant</w:t>
      </w:r>
      <w:r w:rsidR="00A82FE9" w:rsidRPr="0028688B">
        <w:rPr>
          <w:rFonts w:asciiTheme="minorHAnsi" w:hAnsiTheme="minorHAnsi" w:cstheme="minorHAnsi"/>
          <w:b/>
          <w:sz w:val="20"/>
          <w:szCs w:val="20"/>
        </w:rPr>
        <w:t>-b</w:t>
      </w:r>
      <w:r w:rsidR="00DB13A3" w:rsidRPr="0028688B">
        <w:rPr>
          <w:rFonts w:asciiTheme="minorHAnsi" w:hAnsiTheme="minorHAnsi" w:cstheme="minorHAnsi"/>
          <w:b/>
          <w:sz w:val="20"/>
          <w:szCs w:val="20"/>
        </w:rPr>
        <w:t xml:space="preserve">ased </w:t>
      </w:r>
      <w:r w:rsidR="00A82FE9" w:rsidRPr="0028688B">
        <w:rPr>
          <w:rFonts w:asciiTheme="minorHAnsi" w:hAnsiTheme="minorHAnsi" w:cstheme="minorHAnsi"/>
          <w:b/>
          <w:sz w:val="20"/>
          <w:szCs w:val="20"/>
        </w:rPr>
        <w:t>indices</w:t>
      </w:r>
      <w:r w:rsidR="00E061B1" w:rsidRPr="0028688B">
        <w:rPr>
          <w:rFonts w:asciiTheme="minorHAnsi" w:hAnsiTheme="minorHAnsi" w:cstheme="minorHAnsi"/>
          <w:b/>
          <w:sz w:val="20"/>
          <w:szCs w:val="20"/>
        </w:rPr>
        <w:t xml:space="preserve">: PDI, </w:t>
      </w:r>
      <w:proofErr w:type="spellStart"/>
      <w:r w:rsidR="00E061B1" w:rsidRPr="0028688B">
        <w:rPr>
          <w:rFonts w:asciiTheme="minorHAnsi" w:hAnsiTheme="minorHAnsi" w:cstheme="minorHAnsi"/>
          <w:b/>
          <w:sz w:val="20"/>
          <w:szCs w:val="20"/>
        </w:rPr>
        <w:t>hPDI</w:t>
      </w:r>
      <w:proofErr w:type="spellEnd"/>
      <w:r w:rsidR="00E061B1" w:rsidRPr="0028688B">
        <w:rPr>
          <w:rFonts w:asciiTheme="minorHAnsi" w:hAnsiTheme="minorHAnsi" w:cstheme="minorHAnsi"/>
          <w:b/>
          <w:sz w:val="20"/>
          <w:szCs w:val="20"/>
        </w:rPr>
        <w:t xml:space="preserve">, and </w:t>
      </w:r>
      <w:proofErr w:type="spellStart"/>
      <w:r w:rsidR="00E061B1" w:rsidRPr="0028688B">
        <w:rPr>
          <w:rFonts w:asciiTheme="minorHAnsi" w:hAnsiTheme="minorHAnsi" w:cstheme="minorHAnsi"/>
          <w:b/>
          <w:sz w:val="20"/>
          <w:szCs w:val="20"/>
        </w:rPr>
        <w:t>uPDI</w:t>
      </w:r>
      <w:proofErr w:type="spellEnd"/>
      <w:r w:rsidR="00E061B1" w:rsidRPr="0028688B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B42B5D" w:rsidRPr="0028688B">
        <w:rPr>
          <w:rFonts w:asciiTheme="minorHAnsi" w:hAnsiTheme="minorHAnsi" w:cstheme="minorHAnsi"/>
          <w:b/>
          <w:sz w:val="20"/>
          <w:szCs w:val="20"/>
          <w:vertAlign w:val="superscript"/>
        </w:rPr>
        <w:t>a</w:t>
      </w:r>
    </w:p>
    <w:tbl>
      <w:tblPr>
        <w:tblStyle w:val="TableGridLight"/>
        <w:tblW w:w="12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7328"/>
        <w:gridCol w:w="1134"/>
        <w:gridCol w:w="1134"/>
        <w:gridCol w:w="1167"/>
      </w:tblGrid>
      <w:tr w:rsidR="003A5ECB" w:rsidRPr="0028688B" w14:paraId="4E2A1BAF" w14:textId="77777777" w:rsidTr="003A5ECB">
        <w:trPr>
          <w:trHeight w:val="1278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17039C00" w14:textId="77777777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lant Food Groups</w:t>
            </w:r>
          </w:p>
        </w:tc>
        <w:tc>
          <w:tcPr>
            <w:tcW w:w="7328" w:type="dxa"/>
            <w:tcBorders>
              <w:top w:val="single" w:sz="4" w:space="0" w:color="auto"/>
              <w:bottom w:val="single" w:sz="4" w:space="0" w:color="auto"/>
            </w:tcBorders>
          </w:tcPr>
          <w:p w14:paraId="00845703" w14:textId="59DCD235" w:rsidR="003A5ECB" w:rsidRPr="0028688B" w:rsidRDefault="003A5ECB" w:rsidP="006A4B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Description with examp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0ACB9A" w14:textId="146270AB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PD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31D804" w14:textId="77777777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PDI</w:t>
            </w:r>
            <w:proofErr w:type="spellEnd"/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8390D9C" w14:textId="77777777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PDI</w:t>
            </w:r>
            <w:proofErr w:type="spellEnd"/>
          </w:p>
          <w:p w14:paraId="7FCBF2AF" w14:textId="77777777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A5ECB" w:rsidRPr="0028688B" w14:paraId="110A68E8" w14:textId="77777777" w:rsidTr="003A5ECB">
        <w:trPr>
          <w:trHeight w:val="453"/>
        </w:trPr>
        <w:tc>
          <w:tcPr>
            <w:tcW w:w="1886" w:type="dxa"/>
            <w:tcBorders>
              <w:top w:val="single" w:sz="4" w:space="0" w:color="auto"/>
            </w:tcBorders>
          </w:tcPr>
          <w:p w14:paraId="4074E902" w14:textId="77777777" w:rsidR="003A5ECB" w:rsidRPr="0028688B" w:rsidRDefault="003A5ECB" w:rsidP="001B15B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Healthy </w:t>
            </w:r>
          </w:p>
        </w:tc>
        <w:tc>
          <w:tcPr>
            <w:tcW w:w="7328" w:type="dxa"/>
            <w:tcBorders>
              <w:top w:val="single" w:sz="4" w:space="0" w:color="auto"/>
            </w:tcBorders>
          </w:tcPr>
          <w:p w14:paraId="601BC2CC" w14:textId="77777777" w:rsidR="003A5ECB" w:rsidRPr="0028688B" w:rsidRDefault="003A5ECB" w:rsidP="001B15B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0CFA7B" w14:textId="75D1C261" w:rsidR="003A5ECB" w:rsidRPr="0028688B" w:rsidRDefault="003A5ECB" w:rsidP="001B15B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F20984" w14:textId="77777777" w:rsidR="003A5ECB" w:rsidRPr="0028688B" w:rsidRDefault="003A5ECB" w:rsidP="001B15B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063D5B6" w14:textId="77777777" w:rsidR="003A5ECB" w:rsidRPr="0028688B" w:rsidRDefault="003A5ECB" w:rsidP="001B15B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3A5ECB" w:rsidRPr="0028688B" w14:paraId="52B15B57" w14:textId="77777777" w:rsidTr="003A5ECB">
        <w:trPr>
          <w:trHeight w:val="453"/>
        </w:trPr>
        <w:tc>
          <w:tcPr>
            <w:tcW w:w="1886" w:type="dxa"/>
          </w:tcPr>
          <w:p w14:paraId="57675231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ole grains</w:t>
            </w:r>
          </w:p>
        </w:tc>
        <w:tc>
          <w:tcPr>
            <w:tcW w:w="7328" w:type="dxa"/>
          </w:tcPr>
          <w:p w14:paraId="0586C686" w14:textId="1FADD335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Whole grain breakfast cereal, other cooked breakfast cereal, cooked oatmeal, dark bread, brown rice, other grains, bran, wheat germ, popcorn, local whole grain dishes</w:t>
            </w:r>
          </w:p>
        </w:tc>
        <w:tc>
          <w:tcPr>
            <w:tcW w:w="1134" w:type="dxa"/>
          </w:tcPr>
          <w:p w14:paraId="1E7AA4C6" w14:textId="729237BE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62100C34" w14:textId="0F120303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1CB123A6" w14:textId="444CCE4B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46B7B7E9" w14:textId="77777777" w:rsidTr="003A5ECB">
        <w:trPr>
          <w:trHeight w:val="453"/>
        </w:trPr>
        <w:tc>
          <w:tcPr>
            <w:tcW w:w="1886" w:type="dxa"/>
          </w:tcPr>
          <w:p w14:paraId="7909EFBE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ruits</w:t>
            </w:r>
          </w:p>
        </w:tc>
        <w:tc>
          <w:tcPr>
            <w:tcW w:w="7328" w:type="dxa"/>
          </w:tcPr>
          <w:p w14:paraId="0D3F55BF" w14:textId="11FB9460" w:rsidR="003A5ECB" w:rsidRPr="0028688B" w:rsidRDefault="003A5ECB" w:rsidP="006A4B19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resh fruits (</w:t>
            </w:r>
            <w:proofErr w:type="gramStart"/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grapes, prunes, bananas, cantaloupe, watermelon, apples, pears, oranges, grapefruit, strawberries, blueberries, peaches, apricots, dates and plums) and dried fruits (e.g. raisins).</w:t>
            </w:r>
          </w:p>
        </w:tc>
        <w:tc>
          <w:tcPr>
            <w:tcW w:w="1134" w:type="dxa"/>
          </w:tcPr>
          <w:p w14:paraId="51C92E51" w14:textId="0A0354AC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2E02C087" w14:textId="2B3E5DFD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3AA0D27C" w14:textId="66C4F813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50AA13F0" w14:textId="77777777" w:rsidTr="003A5ECB">
        <w:trPr>
          <w:trHeight w:val="453"/>
        </w:trPr>
        <w:tc>
          <w:tcPr>
            <w:tcW w:w="1886" w:type="dxa"/>
          </w:tcPr>
          <w:p w14:paraId="11174FD2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Vegetables</w:t>
            </w:r>
          </w:p>
        </w:tc>
        <w:tc>
          <w:tcPr>
            <w:tcW w:w="7328" w:type="dxa"/>
          </w:tcPr>
          <w:p w14:paraId="0BDDC469" w14:textId="302BB44C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omatoes, tomato juice, tomato sauce, broccoli, cabbage, cauliflower, Brussel’s sprouts, carrots, mixed vegetables, yellow/winter squash, eggplant, zucchini, sweet potatoes, spinach cooked, spinach raw, kale, iceberg /head lettuce, romaine or leaf lettuce, celery, mushrooms, beets, alfalfa sprouts, garlic, avocado and corn</w:t>
            </w:r>
          </w:p>
        </w:tc>
        <w:tc>
          <w:tcPr>
            <w:tcW w:w="1134" w:type="dxa"/>
          </w:tcPr>
          <w:p w14:paraId="55C49D07" w14:textId="6CF2B40C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72C8E7D0" w14:textId="26E1DA33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20720156" w14:textId="654511D0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1DE417A2" w14:textId="77777777" w:rsidTr="003A5ECB">
        <w:trPr>
          <w:trHeight w:val="453"/>
        </w:trPr>
        <w:tc>
          <w:tcPr>
            <w:tcW w:w="1886" w:type="dxa"/>
          </w:tcPr>
          <w:p w14:paraId="27CBB3E8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uts</w:t>
            </w:r>
          </w:p>
        </w:tc>
        <w:tc>
          <w:tcPr>
            <w:tcW w:w="7328" w:type="dxa"/>
          </w:tcPr>
          <w:p w14:paraId="4CC19D54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uts, peanut butter</w:t>
            </w:r>
          </w:p>
        </w:tc>
        <w:tc>
          <w:tcPr>
            <w:tcW w:w="1134" w:type="dxa"/>
          </w:tcPr>
          <w:p w14:paraId="3ABD7562" w14:textId="35F524AE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114D1096" w14:textId="74E9BBD5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5482181E" w14:textId="0148E194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6E5B28C8" w14:textId="77777777" w:rsidTr="003A5ECB">
        <w:trPr>
          <w:trHeight w:val="453"/>
        </w:trPr>
        <w:tc>
          <w:tcPr>
            <w:tcW w:w="1886" w:type="dxa"/>
          </w:tcPr>
          <w:p w14:paraId="526B686F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gumes</w:t>
            </w:r>
          </w:p>
        </w:tc>
        <w:tc>
          <w:tcPr>
            <w:tcW w:w="7328" w:type="dxa"/>
          </w:tcPr>
          <w:p w14:paraId="7D924835" w14:textId="7B950A01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ring beans, tofu, soybeans, beans, lentils, peas and lima beans, lentil soup, falafel, hummus.</w:t>
            </w:r>
          </w:p>
        </w:tc>
        <w:tc>
          <w:tcPr>
            <w:tcW w:w="1134" w:type="dxa"/>
          </w:tcPr>
          <w:p w14:paraId="6FE909F2" w14:textId="51AEB704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5A2F69F2" w14:textId="19AE1E62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68004B71" w14:textId="1C6DD77E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49CD48A2" w14:textId="77777777" w:rsidTr="003A5ECB">
        <w:trPr>
          <w:trHeight w:val="453"/>
        </w:trPr>
        <w:tc>
          <w:tcPr>
            <w:tcW w:w="1886" w:type="dxa"/>
          </w:tcPr>
          <w:p w14:paraId="3A386EBA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Vegetable oils</w:t>
            </w:r>
          </w:p>
        </w:tc>
        <w:tc>
          <w:tcPr>
            <w:tcW w:w="7328" w:type="dxa"/>
          </w:tcPr>
          <w:p w14:paraId="21FCA8F8" w14:textId="77777777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Oil-based salad dressing, vegetable oil used for cooking</w:t>
            </w:r>
          </w:p>
        </w:tc>
        <w:tc>
          <w:tcPr>
            <w:tcW w:w="1134" w:type="dxa"/>
          </w:tcPr>
          <w:p w14:paraId="74EAEBEF" w14:textId="7A3E868E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736A38B7" w14:textId="29A729B8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4D0EBF4A" w14:textId="2C1DA6DD" w:rsidR="003A5ECB" w:rsidRPr="0028688B" w:rsidRDefault="003A5ECB" w:rsidP="005A0D9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78074E52" w14:textId="77777777" w:rsidTr="003A5ECB">
        <w:trPr>
          <w:trHeight w:val="453"/>
        </w:trPr>
        <w:tc>
          <w:tcPr>
            <w:tcW w:w="1886" w:type="dxa"/>
          </w:tcPr>
          <w:p w14:paraId="63684504" w14:textId="77777777" w:rsidR="003A5ECB" w:rsidRPr="0028688B" w:rsidRDefault="003A5ECB" w:rsidP="000E523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ea and coffee</w:t>
            </w:r>
          </w:p>
        </w:tc>
        <w:tc>
          <w:tcPr>
            <w:tcW w:w="7328" w:type="dxa"/>
          </w:tcPr>
          <w:p w14:paraId="322CA650" w14:textId="77BF4657" w:rsidR="003A5ECB" w:rsidRPr="0028688B" w:rsidRDefault="003A5ECB" w:rsidP="000E523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ea, coffee, Arabic coffee, and decaffeinated coffee</w:t>
            </w:r>
          </w:p>
        </w:tc>
        <w:tc>
          <w:tcPr>
            <w:tcW w:w="1134" w:type="dxa"/>
          </w:tcPr>
          <w:p w14:paraId="75F50833" w14:textId="2965251B" w:rsidR="003A5ECB" w:rsidRPr="0028688B" w:rsidRDefault="003A5ECB" w:rsidP="000E523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5448951F" w14:textId="3A0A8F97" w:rsidR="003A5ECB" w:rsidRPr="0028688B" w:rsidRDefault="003A5ECB" w:rsidP="000E523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67" w:type="dxa"/>
          </w:tcPr>
          <w:p w14:paraId="7F8DA531" w14:textId="48188D73" w:rsidR="003A5ECB" w:rsidRPr="0028688B" w:rsidRDefault="003A5ECB" w:rsidP="000E5233">
            <w:pPr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32C1272E" w14:textId="77777777" w:rsidTr="003A5ECB">
        <w:trPr>
          <w:trHeight w:val="453"/>
        </w:trPr>
        <w:tc>
          <w:tcPr>
            <w:tcW w:w="1886" w:type="dxa"/>
          </w:tcPr>
          <w:p w14:paraId="4B5493DA" w14:textId="77777777" w:rsidR="003A5ECB" w:rsidRPr="0028688B" w:rsidRDefault="003A5ECB" w:rsidP="000E523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ess healthy</w:t>
            </w:r>
          </w:p>
        </w:tc>
        <w:tc>
          <w:tcPr>
            <w:tcW w:w="7328" w:type="dxa"/>
          </w:tcPr>
          <w:p w14:paraId="06B8F9FA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5A8EE4" w14:textId="55E2EFFA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28749B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D0E257E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3A5ECB" w:rsidRPr="0028688B" w14:paraId="4FA73070" w14:textId="77777777" w:rsidTr="003A5ECB">
        <w:trPr>
          <w:trHeight w:val="453"/>
        </w:trPr>
        <w:tc>
          <w:tcPr>
            <w:tcW w:w="1886" w:type="dxa"/>
          </w:tcPr>
          <w:p w14:paraId="3708EE1F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uit juices</w:t>
            </w:r>
          </w:p>
        </w:tc>
        <w:tc>
          <w:tcPr>
            <w:tcW w:w="7328" w:type="dxa"/>
          </w:tcPr>
          <w:p w14:paraId="683B40E9" w14:textId="007D3F0B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pple juice, orange juice, grapefruit juice, all other fruit juices</w:t>
            </w:r>
          </w:p>
        </w:tc>
        <w:tc>
          <w:tcPr>
            <w:tcW w:w="1134" w:type="dxa"/>
          </w:tcPr>
          <w:p w14:paraId="44360FB9" w14:textId="5C9DDD6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69060751" w14:textId="503769AA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2753A9D6" w14:textId="61D5E95C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</w:tr>
      <w:tr w:rsidR="003A5ECB" w:rsidRPr="0028688B" w14:paraId="62C2FC9E" w14:textId="77777777" w:rsidTr="003A5ECB">
        <w:trPr>
          <w:trHeight w:val="453"/>
        </w:trPr>
        <w:tc>
          <w:tcPr>
            <w:tcW w:w="1886" w:type="dxa"/>
          </w:tcPr>
          <w:p w14:paraId="5BFA0D48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Refined grains</w:t>
            </w:r>
          </w:p>
        </w:tc>
        <w:tc>
          <w:tcPr>
            <w:tcW w:w="7328" w:type="dxa"/>
          </w:tcPr>
          <w:p w14:paraId="7B52CF85" w14:textId="52057CE2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ined grain breakfast cereal, white bread, bagels, rolls, muffins, biscuits, white rice, pancakes, waffles, crackers, and pasta</w:t>
            </w:r>
          </w:p>
        </w:tc>
        <w:tc>
          <w:tcPr>
            <w:tcW w:w="1134" w:type="dxa"/>
          </w:tcPr>
          <w:p w14:paraId="32F0220B" w14:textId="7D1D01F0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4156DC15" w14:textId="269F003B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3C45F489" w14:textId="5C52A76D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</w:tr>
      <w:tr w:rsidR="003A5ECB" w:rsidRPr="0028688B" w14:paraId="510B9226" w14:textId="77777777" w:rsidTr="003A5ECB">
        <w:trPr>
          <w:trHeight w:val="453"/>
        </w:trPr>
        <w:tc>
          <w:tcPr>
            <w:tcW w:w="1886" w:type="dxa"/>
          </w:tcPr>
          <w:p w14:paraId="6D6212DC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tatoes</w:t>
            </w:r>
          </w:p>
        </w:tc>
        <w:tc>
          <w:tcPr>
            <w:tcW w:w="7328" w:type="dxa"/>
          </w:tcPr>
          <w:p w14:paraId="667A7D7A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rench fries, baked and mashed potatoes, </w:t>
            </w:r>
            <w:proofErr w:type="gramStart"/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tato</w:t>
            </w:r>
            <w:proofErr w:type="gramEnd"/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d corn chips</w:t>
            </w:r>
          </w:p>
        </w:tc>
        <w:tc>
          <w:tcPr>
            <w:tcW w:w="1134" w:type="dxa"/>
          </w:tcPr>
          <w:p w14:paraId="042C9F65" w14:textId="64BC6E0A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3EEB92A6" w14:textId="59E9ED2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6E65C38B" w14:textId="55E808E8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</w:tr>
      <w:tr w:rsidR="003A5ECB" w:rsidRPr="0028688B" w14:paraId="22802950" w14:textId="77777777" w:rsidTr="003A5ECB">
        <w:trPr>
          <w:trHeight w:val="453"/>
        </w:trPr>
        <w:tc>
          <w:tcPr>
            <w:tcW w:w="1886" w:type="dxa"/>
          </w:tcPr>
          <w:p w14:paraId="43F28FCD" w14:textId="0BE8ED01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gary beverages</w:t>
            </w:r>
          </w:p>
        </w:tc>
        <w:tc>
          <w:tcPr>
            <w:tcW w:w="7328" w:type="dxa"/>
          </w:tcPr>
          <w:p w14:paraId="0D6D98F5" w14:textId="23B6D495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las with caffeine and sugar, colas without caffeine but with sugar, other carbonated beverages with sugar, noncarbonated fruit drinks with sugar</w:t>
            </w:r>
          </w:p>
        </w:tc>
        <w:tc>
          <w:tcPr>
            <w:tcW w:w="1134" w:type="dxa"/>
          </w:tcPr>
          <w:p w14:paraId="4091A002" w14:textId="4912C07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2DB43EA0" w14:textId="78E76B62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76D3480E" w14:textId="2B765723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</w:tr>
      <w:tr w:rsidR="003A5ECB" w:rsidRPr="0028688B" w14:paraId="7B33B674" w14:textId="77777777" w:rsidTr="003A5ECB">
        <w:trPr>
          <w:trHeight w:val="453"/>
        </w:trPr>
        <w:tc>
          <w:tcPr>
            <w:tcW w:w="1886" w:type="dxa"/>
          </w:tcPr>
          <w:p w14:paraId="29BDAF04" w14:textId="7777777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weets and desserts</w:t>
            </w:r>
          </w:p>
        </w:tc>
        <w:tc>
          <w:tcPr>
            <w:tcW w:w="7328" w:type="dxa"/>
          </w:tcPr>
          <w:p w14:paraId="2F26D3B1" w14:textId="4ADD364A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hocolates, candy bars, candy without chocolate, cookies (home-baked and ready-made), brownies, doughnuts, cake (home-baked and ready-made), sweet roll (home-baked and ready-made), pie (home-baked and readymade), jams, jellies, preserves, syrup and honey, cream caramel, Arabic sweets</w:t>
            </w:r>
          </w:p>
        </w:tc>
        <w:tc>
          <w:tcPr>
            <w:tcW w:w="1134" w:type="dxa"/>
          </w:tcPr>
          <w:p w14:paraId="7F9403D7" w14:textId="06F44590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  <w:tc>
          <w:tcPr>
            <w:tcW w:w="1134" w:type="dxa"/>
          </w:tcPr>
          <w:p w14:paraId="6C644770" w14:textId="5728B4EE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5E1588F3" w14:textId="78D31080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itive points</w:t>
            </w:r>
          </w:p>
        </w:tc>
      </w:tr>
      <w:tr w:rsidR="003A5ECB" w:rsidRPr="0028688B" w14:paraId="5C7CCC7D" w14:textId="77777777" w:rsidTr="003A5ECB">
        <w:trPr>
          <w:trHeight w:val="453"/>
        </w:trPr>
        <w:tc>
          <w:tcPr>
            <w:tcW w:w="1886" w:type="dxa"/>
          </w:tcPr>
          <w:p w14:paraId="09EB7ABA" w14:textId="77777777" w:rsidR="003A5ECB" w:rsidRPr="0028688B" w:rsidRDefault="003A5ECB" w:rsidP="000E523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nimal Food Groups</w:t>
            </w:r>
          </w:p>
        </w:tc>
        <w:tc>
          <w:tcPr>
            <w:tcW w:w="7328" w:type="dxa"/>
          </w:tcPr>
          <w:p w14:paraId="29CFEB57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84442B" w14:textId="16BCABAF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37FE1C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01C65DF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3A5ECB" w:rsidRPr="0028688B" w14:paraId="1BDB48EF" w14:textId="77777777" w:rsidTr="003A5ECB">
        <w:trPr>
          <w:trHeight w:val="453"/>
        </w:trPr>
        <w:tc>
          <w:tcPr>
            <w:tcW w:w="1886" w:type="dxa"/>
          </w:tcPr>
          <w:p w14:paraId="2E1BEFC8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iry</w:t>
            </w:r>
          </w:p>
        </w:tc>
        <w:tc>
          <w:tcPr>
            <w:tcW w:w="7328" w:type="dxa"/>
          </w:tcPr>
          <w:p w14:paraId="77A67D0A" w14:textId="23788AC1" w:rsidR="003A5ECB" w:rsidRPr="0028688B" w:rsidRDefault="003A5ECB" w:rsidP="00B262D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kim low fat milk, whole milk, cream, sour cream, buttermilk, ice cream, yogurt, cottage and ricotta cheese, cream cheese, feta cheese, other cheese</w:t>
            </w:r>
          </w:p>
        </w:tc>
        <w:tc>
          <w:tcPr>
            <w:tcW w:w="1134" w:type="dxa"/>
          </w:tcPr>
          <w:p w14:paraId="4917EE02" w14:textId="5DB84B30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</w:tcPr>
          <w:p w14:paraId="36128E08" w14:textId="0663A856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00DF9171" w14:textId="3168E5B5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65F699F3" w14:textId="77777777" w:rsidTr="003A5ECB">
        <w:trPr>
          <w:trHeight w:val="453"/>
        </w:trPr>
        <w:tc>
          <w:tcPr>
            <w:tcW w:w="1886" w:type="dxa"/>
          </w:tcPr>
          <w:p w14:paraId="4689CB19" w14:textId="77777777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gg</w:t>
            </w:r>
          </w:p>
        </w:tc>
        <w:tc>
          <w:tcPr>
            <w:tcW w:w="7328" w:type="dxa"/>
          </w:tcPr>
          <w:p w14:paraId="2F414DFF" w14:textId="433E06EA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l fried, scrambled, omelettes, and boiled eggs</w:t>
            </w:r>
          </w:p>
        </w:tc>
        <w:tc>
          <w:tcPr>
            <w:tcW w:w="1134" w:type="dxa"/>
          </w:tcPr>
          <w:p w14:paraId="7759EB94" w14:textId="7AC78C08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</w:tcPr>
          <w:p w14:paraId="4FAF7298" w14:textId="36BAC398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18CC055E" w14:textId="16C31D2B" w:rsidR="003A5ECB" w:rsidRPr="0028688B" w:rsidRDefault="003A5ECB" w:rsidP="000E523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7FEF608D" w14:textId="77777777" w:rsidTr="003A5ECB">
        <w:trPr>
          <w:trHeight w:val="453"/>
        </w:trPr>
        <w:tc>
          <w:tcPr>
            <w:tcW w:w="1886" w:type="dxa"/>
          </w:tcPr>
          <w:p w14:paraId="407CDEF6" w14:textId="7777777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ish and seafood</w:t>
            </w:r>
          </w:p>
        </w:tc>
        <w:tc>
          <w:tcPr>
            <w:tcW w:w="7328" w:type="dxa"/>
          </w:tcPr>
          <w:p w14:paraId="11825B7C" w14:textId="7777777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nned tuna, dark meat fish, other fish, shrimp, lobster, scallops</w:t>
            </w:r>
          </w:p>
        </w:tc>
        <w:tc>
          <w:tcPr>
            <w:tcW w:w="1134" w:type="dxa"/>
          </w:tcPr>
          <w:p w14:paraId="50FC6EE6" w14:textId="5AC9BC7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</w:tcPr>
          <w:p w14:paraId="7F375900" w14:textId="7E939C64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095E40FA" w14:textId="598EF4B4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6E6B89A2" w14:textId="77777777" w:rsidTr="003A5ECB">
        <w:trPr>
          <w:trHeight w:val="453"/>
        </w:trPr>
        <w:tc>
          <w:tcPr>
            <w:tcW w:w="1886" w:type="dxa"/>
          </w:tcPr>
          <w:p w14:paraId="1D580819" w14:textId="15321DCA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tal meat</w:t>
            </w:r>
          </w:p>
        </w:tc>
        <w:tc>
          <w:tcPr>
            <w:tcW w:w="7328" w:type="dxa"/>
          </w:tcPr>
          <w:p w14:paraId="60C8F4B9" w14:textId="155D4A6B" w:rsidR="003A5ECB" w:rsidRPr="0028688B" w:rsidRDefault="003A5ECB" w:rsidP="00B262D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hicken and turkey with skin, chicken and turkey without skin, beef hot dogs, processed meats, liver, hamburger, beef-lamb mixed dish, beef-lamb main dish</w:t>
            </w:r>
          </w:p>
        </w:tc>
        <w:tc>
          <w:tcPr>
            <w:tcW w:w="1134" w:type="dxa"/>
          </w:tcPr>
          <w:p w14:paraId="18614CC7" w14:textId="4C37C1F7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</w:tcPr>
          <w:p w14:paraId="67CB3386" w14:textId="612F5D48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79849596" w14:textId="201EA9EE" w:rsidR="003A5ECB" w:rsidRPr="0028688B" w:rsidRDefault="003A5ECB" w:rsidP="0019248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4667CEC6" w14:textId="77777777" w:rsidTr="003A5ECB">
        <w:trPr>
          <w:trHeight w:val="453"/>
        </w:trPr>
        <w:tc>
          <w:tcPr>
            <w:tcW w:w="1886" w:type="dxa"/>
          </w:tcPr>
          <w:p w14:paraId="2E8C0C81" w14:textId="77777777" w:rsidR="003A5ECB" w:rsidRPr="0028688B" w:rsidRDefault="003A5ECB" w:rsidP="00E7166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cellaneous animal-based foods</w:t>
            </w:r>
          </w:p>
        </w:tc>
        <w:tc>
          <w:tcPr>
            <w:tcW w:w="7328" w:type="dxa"/>
          </w:tcPr>
          <w:p w14:paraId="4DC8860E" w14:textId="7BAF7FF4" w:rsidR="003A5ECB" w:rsidRPr="0028688B" w:rsidRDefault="003A5ECB" w:rsidP="00E7166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izza, stuffed pastry, samosa, cream soup, added butter/lard, mayonnaise and other creamy salad dressing, soup, gravy, and salad dressing</w:t>
            </w:r>
          </w:p>
        </w:tc>
        <w:tc>
          <w:tcPr>
            <w:tcW w:w="1134" w:type="dxa"/>
          </w:tcPr>
          <w:p w14:paraId="20CBB515" w14:textId="1BDB3DB0" w:rsidR="003A5ECB" w:rsidRPr="0028688B" w:rsidRDefault="003A5ECB" w:rsidP="00E7166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</w:tcPr>
          <w:p w14:paraId="41EEB2FB" w14:textId="07461267" w:rsidR="003A5ECB" w:rsidRPr="0028688B" w:rsidRDefault="003A5ECB" w:rsidP="00E7166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</w:tcPr>
          <w:p w14:paraId="7D55248A" w14:textId="00882174" w:rsidR="003A5ECB" w:rsidRPr="0028688B" w:rsidRDefault="003A5ECB" w:rsidP="00E7166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3A5ECB" w:rsidRPr="0028688B" w14:paraId="0D3E7AD4" w14:textId="77777777" w:rsidTr="003A5ECB">
        <w:trPr>
          <w:trHeight w:val="453"/>
        </w:trPr>
        <w:tc>
          <w:tcPr>
            <w:tcW w:w="1886" w:type="dxa"/>
            <w:tcBorders>
              <w:bottom w:val="single" w:sz="4" w:space="0" w:color="auto"/>
            </w:tcBorders>
          </w:tcPr>
          <w:p w14:paraId="6B531566" w14:textId="62B69645" w:rsidR="003A5ECB" w:rsidRPr="0028688B" w:rsidRDefault="003A5ECB" w:rsidP="00B137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imal fat</w:t>
            </w:r>
          </w:p>
        </w:tc>
        <w:tc>
          <w:tcPr>
            <w:tcW w:w="7328" w:type="dxa"/>
            <w:tcBorders>
              <w:bottom w:val="single" w:sz="4" w:space="0" w:color="auto"/>
            </w:tcBorders>
          </w:tcPr>
          <w:p w14:paraId="6D68DF3D" w14:textId="088B5845" w:rsidR="003A5ECB" w:rsidRPr="0028688B" w:rsidRDefault="003A5ECB" w:rsidP="00B137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utter added to food, butter or lard used for cook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F666D7" w14:textId="6C9C5A9E" w:rsidR="003A5ECB" w:rsidRPr="0028688B" w:rsidRDefault="003A5ECB" w:rsidP="00B137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D43107" w14:textId="454D52B7" w:rsidR="003A5ECB" w:rsidRPr="0028688B" w:rsidRDefault="003A5ECB" w:rsidP="00B137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269BB2C" w14:textId="426AFEF0" w:rsidR="003A5ECB" w:rsidRPr="0028688B" w:rsidRDefault="003A5ECB" w:rsidP="00B1371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points</w:t>
            </w:r>
          </w:p>
        </w:tc>
      </w:tr>
      <w:tr w:rsidR="00457512" w:rsidRPr="0028688B" w14:paraId="127F475F" w14:textId="77777777" w:rsidTr="003A5ECB">
        <w:trPr>
          <w:trHeight w:val="453"/>
        </w:trPr>
        <w:tc>
          <w:tcPr>
            <w:tcW w:w="12649" w:type="dxa"/>
            <w:gridSpan w:val="5"/>
            <w:tcBorders>
              <w:top w:val="single" w:sz="4" w:space="0" w:color="auto"/>
            </w:tcBorders>
          </w:tcPr>
          <w:p w14:paraId="06A2130B" w14:textId="3B7E2A7A" w:rsidR="003F1DF1" w:rsidRPr="0028688B" w:rsidRDefault="00B42B5D" w:rsidP="00986F5E">
            <w:pPr>
              <w:ind w:left="90" w:hanging="9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D85429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51A80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lant Based Diet Index (PDI), healthy PDI (</w:t>
            </w:r>
            <w:proofErr w:type="spellStart"/>
            <w:r w:rsidR="00451A80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PDI</w:t>
            </w:r>
            <w:proofErr w:type="spellEnd"/>
            <w:r w:rsidR="00451A80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, unhealthy PDI (</w:t>
            </w:r>
            <w:proofErr w:type="spellStart"/>
            <w:r w:rsidR="00451A80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PDI</w:t>
            </w:r>
            <w:proofErr w:type="spellEnd"/>
            <w:r w:rsidR="00451A80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  <w:r w:rsidR="005D18D2" w:rsidRPr="0028688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. </w:t>
            </w:r>
          </w:p>
          <w:p w14:paraId="11E4D2FF" w14:textId="64B95624" w:rsidR="00326F8E" w:rsidRPr="003A5ECB" w:rsidRDefault="00EF26E3" w:rsidP="004B40DC">
            <w:pPr>
              <w:pStyle w:val="EndNoteBibliography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8688B">
              <w:rPr>
                <w:rFonts w:asciiTheme="minorHAnsi" w:hAnsiTheme="minorHAnsi" w:cstheme="minorHAnsi"/>
                <w:noProof w:val="0"/>
                <w:color w:val="000000" w:themeColor="text1"/>
                <w:sz w:val="20"/>
                <w:szCs w:val="20"/>
              </w:rPr>
              <w:fldChar w:fldCharType="begin"/>
            </w:r>
            <w:r w:rsidRPr="0028688B">
              <w:rPr>
                <w:rFonts w:asciiTheme="minorHAnsi" w:hAnsiTheme="minorHAnsi" w:cstheme="minorHAnsi"/>
                <w:noProof w:val="0"/>
                <w:color w:val="000000" w:themeColor="text1"/>
                <w:sz w:val="20"/>
                <w:szCs w:val="20"/>
              </w:rPr>
              <w:instrText xml:space="preserve"> ADDIN EN.REFLIST </w:instrText>
            </w:r>
            <w:r w:rsidR="00000000">
              <w:rPr>
                <w:rFonts w:asciiTheme="minorHAnsi" w:hAnsiTheme="minorHAnsi" w:cstheme="minorHAnsi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28688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15309A87" w14:textId="77777777" w:rsidR="0091401F" w:rsidRPr="0028688B" w:rsidRDefault="0091401F" w:rsidP="00EF26E3">
      <w:pPr>
        <w:pStyle w:val="Caption"/>
        <w:keepNext/>
        <w:rPr>
          <w:rFonts w:asciiTheme="minorHAnsi" w:hAnsiTheme="minorHAnsi" w:cstheme="minorHAnsi"/>
          <w:sz w:val="20"/>
          <w:szCs w:val="20"/>
        </w:rPr>
      </w:pPr>
    </w:p>
    <w:sectPr w:rsidR="0091401F" w:rsidRPr="0028688B" w:rsidSect="00326F8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5521C" w14:textId="77777777" w:rsidR="00AB6E2E" w:rsidRDefault="00AB6E2E" w:rsidP="001335B4">
      <w:pPr>
        <w:spacing w:after="0"/>
      </w:pPr>
      <w:r>
        <w:separator/>
      </w:r>
    </w:p>
  </w:endnote>
  <w:endnote w:type="continuationSeparator" w:id="0">
    <w:p w14:paraId="1C4179F8" w14:textId="77777777" w:rsidR="00AB6E2E" w:rsidRDefault="00AB6E2E" w:rsidP="001335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546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98C11" w14:textId="60E5061E" w:rsidR="00AA410E" w:rsidRDefault="00AA4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3B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5F1056" w14:textId="77777777" w:rsidR="00AA410E" w:rsidRDefault="00AA4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103B8" w14:textId="77777777" w:rsidR="00AB6E2E" w:rsidRDefault="00AB6E2E" w:rsidP="001335B4">
      <w:pPr>
        <w:spacing w:after="0"/>
      </w:pPr>
      <w:r>
        <w:separator/>
      </w:r>
    </w:p>
  </w:footnote>
  <w:footnote w:type="continuationSeparator" w:id="0">
    <w:p w14:paraId="4970C35A" w14:textId="77777777" w:rsidR="00AB6E2E" w:rsidRDefault="00AB6E2E" w:rsidP="001335B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548C5"/>
    <w:multiLevelType w:val="hybridMultilevel"/>
    <w:tmpl w:val="AF3E4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3A3013"/>
    <w:multiLevelType w:val="hybridMultilevel"/>
    <w:tmpl w:val="0EDA2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196637">
    <w:abstractNumId w:val="0"/>
  </w:num>
  <w:num w:numId="2" w16cid:durableId="1262374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5wsp54aradvea9rbpz9sutz5za9ssa9sx&quot;&gt;PDI_DII_TEST&lt;record-ids&gt;&lt;item&gt;4986&lt;/item&gt;&lt;/record-ids&gt;&lt;/item&gt;&lt;/Libraries&gt;"/>
  </w:docVars>
  <w:rsids>
    <w:rsidRoot w:val="00104B19"/>
    <w:rsid w:val="00005299"/>
    <w:rsid w:val="00005948"/>
    <w:rsid w:val="00006368"/>
    <w:rsid w:val="0001015D"/>
    <w:rsid w:val="00017765"/>
    <w:rsid w:val="00020EA0"/>
    <w:rsid w:val="00021C48"/>
    <w:rsid w:val="00022AA2"/>
    <w:rsid w:val="00023C44"/>
    <w:rsid w:val="00036825"/>
    <w:rsid w:val="0004094E"/>
    <w:rsid w:val="0004431C"/>
    <w:rsid w:val="0004524F"/>
    <w:rsid w:val="00046174"/>
    <w:rsid w:val="00050FE0"/>
    <w:rsid w:val="0005445C"/>
    <w:rsid w:val="000624BB"/>
    <w:rsid w:val="00066386"/>
    <w:rsid w:val="00067C64"/>
    <w:rsid w:val="00073A39"/>
    <w:rsid w:val="00077F7C"/>
    <w:rsid w:val="00082B33"/>
    <w:rsid w:val="00082BB1"/>
    <w:rsid w:val="00085E3B"/>
    <w:rsid w:val="00087D15"/>
    <w:rsid w:val="00090361"/>
    <w:rsid w:val="00094E49"/>
    <w:rsid w:val="000A420E"/>
    <w:rsid w:val="000A7A70"/>
    <w:rsid w:val="000B046C"/>
    <w:rsid w:val="000B1082"/>
    <w:rsid w:val="000B1758"/>
    <w:rsid w:val="000B1A0B"/>
    <w:rsid w:val="000B3CFA"/>
    <w:rsid w:val="000C700D"/>
    <w:rsid w:val="000C7412"/>
    <w:rsid w:val="000D55EC"/>
    <w:rsid w:val="000D7072"/>
    <w:rsid w:val="000E32CD"/>
    <w:rsid w:val="000E3929"/>
    <w:rsid w:val="000E5233"/>
    <w:rsid w:val="000E5263"/>
    <w:rsid w:val="000F35C1"/>
    <w:rsid w:val="000F43AA"/>
    <w:rsid w:val="000F71E5"/>
    <w:rsid w:val="000F753B"/>
    <w:rsid w:val="00101A3C"/>
    <w:rsid w:val="00101AC2"/>
    <w:rsid w:val="00104B19"/>
    <w:rsid w:val="00113F00"/>
    <w:rsid w:val="001160A4"/>
    <w:rsid w:val="001217AB"/>
    <w:rsid w:val="001268CE"/>
    <w:rsid w:val="00127A15"/>
    <w:rsid w:val="00130A67"/>
    <w:rsid w:val="001335B4"/>
    <w:rsid w:val="00134FBD"/>
    <w:rsid w:val="001426A0"/>
    <w:rsid w:val="00144196"/>
    <w:rsid w:val="00156840"/>
    <w:rsid w:val="00161D7B"/>
    <w:rsid w:val="00162E62"/>
    <w:rsid w:val="00165CD4"/>
    <w:rsid w:val="00174F24"/>
    <w:rsid w:val="0019000B"/>
    <w:rsid w:val="0019086C"/>
    <w:rsid w:val="00192484"/>
    <w:rsid w:val="00194E1E"/>
    <w:rsid w:val="001B15BC"/>
    <w:rsid w:val="001B395D"/>
    <w:rsid w:val="001B4705"/>
    <w:rsid w:val="001C047E"/>
    <w:rsid w:val="001C1D63"/>
    <w:rsid w:val="001C2EFE"/>
    <w:rsid w:val="001C3B2C"/>
    <w:rsid w:val="001C5391"/>
    <w:rsid w:val="001D0038"/>
    <w:rsid w:val="001D1412"/>
    <w:rsid w:val="001E449B"/>
    <w:rsid w:val="001E53A7"/>
    <w:rsid w:val="001E6260"/>
    <w:rsid w:val="001E6A72"/>
    <w:rsid w:val="001F0825"/>
    <w:rsid w:val="001F1CA9"/>
    <w:rsid w:val="001F29D5"/>
    <w:rsid w:val="001F47B2"/>
    <w:rsid w:val="001F498E"/>
    <w:rsid w:val="001F5DF9"/>
    <w:rsid w:val="00204B71"/>
    <w:rsid w:val="00211FF0"/>
    <w:rsid w:val="00212ECE"/>
    <w:rsid w:val="0021305B"/>
    <w:rsid w:val="00213FE9"/>
    <w:rsid w:val="0022320E"/>
    <w:rsid w:val="00224A86"/>
    <w:rsid w:val="00230037"/>
    <w:rsid w:val="00232869"/>
    <w:rsid w:val="00235013"/>
    <w:rsid w:val="00240010"/>
    <w:rsid w:val="00240C11"/>
    <w:rsid w:val="0024327A"/>
    <w:rsid w:val="002434BC"/>
    <w:rsid w:val="0024390A"/>
    <w:rsid w:val="0024571C"/>
    <w:rsid w:val="00247626"/>
    <w:rsid w:val="002511D0"/>
    <w:rsid w:val="00255286"/>
    <w:rsid w:val="002619A4"/>
    <w:rsid w:val="0026234A"/>
    <w:rsid w:val="00263C75"/>
    <w:rsid w:val="00264D6B"/>
    <w:rsid w:val="00266C25"/>
    <w:rsid w:val="002678CD"/>
    <w:rsid w:val="002747DB"/>
    <w:rsid w:val="00275142"/>
    <w:rsid w:val="0028081C"/>
    <w:rsid w:val="002821C7"/>
    <w:rsid w:val="0028688B"/>
    <w:rsid w:val="00286A41"/>
    <w:rsid w:val="002917F9"/>
    <w:rsid w:val="0029486A"/>
    <w:rsid w:val="00294BB4"/>
    <w:rsid w:val="002A01F8"/>
    <w:rsid w:val="002A1633"/>
    <w:rsid w:val="002A3AD5"/>
    <w:rsid w:val="002B1842"/>
    <w:rsid w:val="002B2500"/>
    <w:rsid w:val="002B3580"/>
    <w:rsid w:val="002B5D2D"/>
    <w:rsid w:val="002B607F"/>
    <w:rsid w:val="002B7657"/>
    <w:rsid w:val="002C1644"/>
    <w:rsid w:val="002C60DE"/>
    <w:rsid w:val="002D051A"/>
    <w:rsid w:val="002D215C"/>
    <w:rsid w:val="002D67CC"/>
    <w:rsid w:val="002E4C41"/>
    <w:rsid w:val="002E4ED7"/>
    <w:rsid w:val="002F1653"/>
    <w:rsid w:val="002F55D4"/>
    <w:rsid w:val="00302447"/>
    <w:rsid w:val="003037AB"/>
    <w:rsid w:val="00313CCB"/>
    <w:rsid w:val="003150F9"/>
    <w:rsid w:val="00326F8E"/>
    <w:rsid w:val="003314FA"/>
    <w:rsid w:val="00337E29"/>
    <w:rsid w:val="003437CB"/>
    <w:rsid w:val="00345167"/>
    <w:rsid w:val="00345AAD"/>
    <w:rsid w:val="00345C38"/>
    <w:rsid w:val="00350CF3"/>
    <w:rsid w:val="00350F53"/>
    <w:rsid w:val="00352F77"/>
    <w:rsid w:val="003649D7"/>
    <w:rsid w:val="0036552B"/>
    <w:rsid w:val="00370509"/>
    <w:rsid w:val="00370D53"/>
    <w:rsid w:val="00372F6C"/>
    <w:rsid w:val="00373157"/>
    <w:rsid w:val="00373E5F"/>
    <w:rsid w:val="003750ED"/>
    <w:rsid w:val="00381AD1"/>
    <w:rsid w:val="00386A3A"/>
    <w:rsid w:val="0039328B"/>
    <w:rsid w:val="0039630A"/>
    <w:rsid w:val="003A13A1"/>
    <w:rsid w:val="003A5ECB"/>
    <w:rsid w:val="003B55D9"/>
    <w:rsid w:val="003C0E37"/>
    <w:rsid w:val="003D01C9"/>
    <w:rsid w:val="003D5B78"/>
    <w:rsid w:val="003E368E"/>
    <w:rsid w:val="003E46D0"/>
    <w:rsid w:val="003E54FA"/>
    <w:rsid w:val="003F0985"/>
    <w:rsid w:val="003F1DF1"/>
    <w:rsid w:val="003F236B"/>
    <w:rsid w:val="003F6B07"/>
    <w:rsid w:val="003F6B27"/>
    <w:rsid w:val="003F6ED6"/>
    <w:rsid w:val="004038E9"/>
    <w:rsid w:val="00413056"/>
    <w:rsid w:val="004202FA"/>
    <w:rsid w:val="004207C8"/>
    <w:rsid w:val="00422C0F"/>
    <w:rsid w:val="00423B8F"/>
    <w:rsid w:val="004301E0"/>
    <w:rsid w:val="0043222A"/>
    <w:rsid w:val="004323C0"/>
    <w:rsid w:val="004340A1"/>
    <w:rsid w:val="0043574B"/>
    <w:rsid w:val="0044241B"/>
    <w:rsid w:val="004429D2"/>
    <w:rsid w:val="004432F8"/>
    <w:rsid w:val="00443446"/>
    <w:rsid w:val="00444D14"/>
    <w:rsid w:val="00451A80"/>
    <w:rsid w:val="00455C24"/>
    <w:rsid w:val="00455E71"/>
    <w:rsid w:val="00457512"/>
    <w:rsid w:val="00461159"/>
    <w:rsid w:val="004617F8"/>
    <w:rsid w:val="00461E66"/>
    <w:rsid w:val="004626DF"/>
    <w:rsid w:val="0046563B"/>
    <w:rsid w:val="00465BA6"/>
    <w:rsid w:val="0047067B"/>
    <w:rsid w:val="00476D40"/>
    <w:rsid w:val="00477107"/>
    <w:rsid w:val="00481F00"/>
    <w:rsid w:val="00486054"/>
    <w:rsid w:val="00487E85"/>
    <w:rsid w:val="004A0E0F"/>
    <w:rsid w:val="004A4076"/>
    <w:rsid w:val="004A4358"/>
    <w:rsid w:val="004A6471"/>
    <w:rsid w:val="004B045C"/>
    <w:rsid w:val="004B2F8E"/>
    <w:rsid w:val="004B40DC"/>
    <w:rsid w:val="004B5D1A"/>
    <w:rsid w:val="004C2707"/>
    <w:rsid w:val="004C3143"/>
    <w:rsid w:val="004C4A65"/>
    <w:rsid w:val="004C7E45"/>
    <w:rsid w:val="004D0BAD"/>
    <w:rsid w:val="004D1607"/>
    <w:rsid w:val="004D21C0"/>
    <w:rsid w:val="004D68FD"/>
    <w:rsid w:val="004E0092"/>
    <w:rsid w:val="004E36E9"/>
    <w:rsid w:val="004F03DF"/>
    <w:rsid w:val="004F0DFF"/>
    <w:rsid w:val="004F1C0A"/>
    <w:rsid w:val="004F23A8"/>
    <w:rsid w:val="004F5E9B"/>
    <w:rsid w:val="004F76C7"/>
    <w:rsid w:val="004F77C2"/>
    <w:rsid w:val="00513237"/>
    <w:rsid w:val="00515AE5"/>
    <w:rsid w:val="00521DAA"/>
    <w:rsid w:val="0052539B"/>
    <w:rsid w:val="0053077E"/>
    <w:rsid w:val="005358BB"/>
    <w:rsid w:val="00545417"/>
    <w:rsid w:val="00545CF9"/>
    <w:rsid w:val="0054792E"/>
    <w:rsid w:val="005519CB"/>
    <w:rsid w:val="00551B38"/>
    <w:rsid w:val="00553D28"/>
    <w:rsid w:val="00554B48"/>
    <w:rsid w:val="00554BC9"/>
    <w:rsid w:val="00561380"/>
    <w:rsid w:val="005616D8"/>
    <w:rsid w:val="0057463B"/>
    <w:rsid w:val="005748C5"/>
    <w:rsid w:val="0058125B"/>
    <w:rsid w:val="00584696"/>
    <w:rsid w:val="00584F0F"/>
    <w:rsid w:val="005967AD"/>
    <w:rsid w:val="00596917"/>
    <w:rsid w:val="005A0D93"/>
    <w:rsid w:val="005A1A6D"/>
    <w:rsid w:val="005A36CA"/>
    <w:rsid w:val="005A4178"/>
    <w:rsid w:val="005A5F26"/>
    <w:rsid w:val="005A6213"/>
    <w:rsid w:val="005B2B7F"/>
    <w:rsid w:val="005B3678"/>
    <w:rsid w:val="005B4B81"/>
    <w:rsid w:val="005B78EB"/>
    <w:rsid w:val="005C1FA8"/>
    <w:rsid w:val="005C4EB1"/>
    <w:rsid w:val="005D18D2"/>
    <w:rsid w:val="005D4569"/>
    <w:rsid w:val="005D4FE1"/>
    <w:rsid w:val="005D7512"/>
    <w:rsid w:val="005E0EA1"/>
    <w:rsid w:val="005F3591"/>
    <w:rsid w:val="005F4CEA"/>
    <w:rsid w:val="005F7DE6"/>
    <w:rsid w:val="00600610"/>
    <w:rsid w:val="00605054"/>
    <w:rsid w:val="00605B59"/>
    <w:rsid w:val="00605B7C"/>
    <w:rsid w:val="00606AFF"/>
    <w:rsid w:val="00607058"/>
    <w:rsid w:val="00621310"/>
    <w:rsid w:val="00623529"/>
    <w:rsid w:val="00625EB8"/>
    <w:rsid w:val="00632B33"/>
    <w:rsid w:val="006370A5"/>
    <w:rsid w:val="0064578A"/>
    <w:rsid w:val="006502FE"/>
    <w:rsid w:val="00651FB8"/>
    <w:rsid w:val="00652792"/>
    <w:rsid w:val="006566DE"/>
    <w:rsid w:val="00660828"/>
    <w:rsid w:val="0066208B"/>
    <w:rsid w:val="00664000"/>
    <w:rsid w:val="006716DD"/>
    <w:rsid w:val="00677037"/>
    <w:rsid w:val="006843F2"/>
    <w:rsid w:val="006953C9"/>
    <w:rsid w:val="006A152F"/>
    <w:rsid w:val="006A4B19"/>
    <w:rsid w:val="006B02BF"/>
    <w:rsid w:val="006B39A9"/>
    <w:rsid w:val="006B7A55"/>
    <w:rsid w:val="006C06AE"/>
    <w:rsid w:val="006D4590"/>
    <w:rsid w:val="006D4807"/>
    <w:rsid w:val="006D550F"/>
    <w:rsid w:val="006D6E60"/>
    <w:rsid w:val="006D73F9"/>
    <w:rsid w:val="006E108B"/>
    <w:rsid w:val="006E202E"/>
    <w:rsid w:val="006E3BF2"/>
    <w:rsid w:val="006E6AEE"/>
    <w:rsid w:val="006F386E"/>
    <w:rsid w:val="007009BB"/>
    <w:rsid w:val="00700D48"/>
    <w:rsid w:val="00705F40"/>
    <w:rsid w:val="007179CD"/>
    <w:rsid w:val="00720902"/>
    <w:rsid w:val="00724DDA"/>
    <w:rsid w:val="0073196E"/>
    <w:rsid w:val="0073653A"/>
    <w:rsid w:val="00737CB5"/>
    <w:rsid w:val="00737CEA"/>
    <w:rsid w:val="00743FD8"/>
    <w:rsid w:val="00753323"/>
    <w:rsid w:val="00753E26"/>
    <w:rsid w:val="00760830"/>
    <w:rsid w:val="00772629"/>
    <w:rsid w:val="007737B4"/>
    <w:rsid w:val="00775828"/>
    <w:rsid w:val="00782220"/>
    <w:rsid w:val="0078493B"/>
    <w:rsid w:val="007864A4"/>
    <w:rsid w:val="00791BA7"/>
    <w:rsid w:val="00793738"/>
    <w:rsid w:val="007975C0"/>
    <w:rsid w:val="007A28EF"/>
    <w:rsid w:val="007A3B3A"/>
    <w:rsid w:val="007A4C67"/>
    <w:rsid w:val="007A71B8"/>
    <w:rsid w:val="007B0136"/>
    <w:rsid w:val="007B4218"/>
    <w:rsid w:val="007B5631"/>
    <w:rsid w:val="007B6135"/>
    <w:rsid w:val="007B7698"/>
    <w:rsid w:val="007C3F9E"/>
    <w:rsid w:val="007C6383"/>
    <w:rsid w:val="007D27F6"/>
    <w:rsid w:val="007D3B91"/>
    <w:rsid w:val="007D448F"/>
    <w:rsid w:val="007D45F1"/>
    <w:rsid w:val="007D57B2"/>
    <w:rsid w:val="007D6E8D"/>
    <w:rsid w:val="007E2508"/>
    <w:rsid w:val="007E2C7A"/>
    <w:rsid w:val="007E5A54"/>
    <w:rsid w:val="007F21F8"/>
    <w:rsid w:val="007F23A3"/>
    <w:rsid w:val="007F65B6"/>
    <w:rsid w:val="008025FD"/>
    <w:rsid w:val="00802F13"/>
    <w:rsid w:val="00802FF9"/>
    <w:rsid w:val="00813349"/>
    <w:rsid w:val="00813F42"/>
    <w:rsid w:val="00815802"/>
    <w:rsid w:val="008209B8"/>
    <w:rsid w:val="00822782"/>
    <w:rsid w:val="00823A99"/>
    <w:rsid w:val="00823EC5"/>
    <w:rsid w:val="00825213"/>
    <w:rsid w:val="00825287"/>
    <w:rsid w:val="008343A3"/>
    <w:rsid w:val="0083444D"/>
    <w:rsid w:val="00843A96"/>
    <w:rsid w:val="00844004"/>
    <w:rsid w:val="00846E99"/>
    <w:rsid w:val="00850F16"/>
    <w:rsid w:val="0085256E"/>
    <w:rsid w:val="00860182"/>
    <w:rsid w:val="0086607C"/>
    <w:rsid w:val="008674C3"/>
    <w:rsid w:val="00867D89"/>
    <w:rsid w:val="00877DF3"/>
    <w:rsid w:val="00880274"/>
    <w:rsid w:val="00884CE8"/>
    <w:rsid w:val="008864FA"/>
    <w:rsid w:val="00886A75"/>
    <w:rsid w:val="00887E9E"/>
    <w:rsid w:val="0089506E"/>
    <w:rsid w:val="008A069B"/>
    <w:rsid w:val="008A207A"/>
    <w:rsid w:val="008A50B7"/>
    <w:rsid w:val="008A67C5"/>
    <w:rsid w:val="008A6994"/>
    <w:rsid w:val="008B2161"/>
    <w:rsid w:val="008B55D8"/>
    <w:rsid w:val="008C054A"/>
    <w:rsid w:val="008C3E48"/>
    <w:rsid w:val="008D025C"/>
    <w:rsid w:val="008D1BD2"/>
    <w:rsid w:val="008F0446"/>
    <w:rsid w:val="008F1F2B"/>
    <w:rsid w:val="008F322D"/>
    <w:rsid w:val="008F43CA"/>
    <w:rsid w:val="008F4B91"/>
    <w:rsid w:val="008F5E4A"/>
    <w:rsid w:val="009003E0"/>
    <w:rsid w:val="009011CE"/>
    <w:rsid w:val="00901694"/>
    <w:rsid w:val="0090371F"/>
    <w:rsid w:val="00906E01"/>
    <w:rsid w:val="009077E6"/>
    <w:rsid w:val="00910AD2"/>
    <w:rsid w:val="00911C3D"/>
    <w:rsid w:val="009127F4"/>
    <w:rsid w:val="0091401F"/>
    <w:rsid w:val="00917A38"/>
    <w:rsid w:val="009228C9"/>
    <w:rsid w:val="00927DB8"/>
    <w:rsid w:val="00933274"/>
    <w:rsid w:val="0093330D"/>
    <w:rsid w:val="00936458"/>
    <w:rsid w:val="00953970"/>
    <w:rsid w:val="00953ECE"/>
    <w:rsid w:val="00957763"/>
    <w:rsid w:val="0096310A"/>
    <w:rsid w:val="0096448B"/>
    <w:rsid w:val="0096481F"/>
    <w:rsid w:val="00966043"/>
    <w:rsid w:val="00970874"/>
    <w:rsid w:val="00986F5E"/>
    <w:rsid w:val="009922CB"/>
    <w:rsid w:val="00996487"/>
    <w:rsid w:val="00996C98"/>
    <w:rsid w:val="00997CCB"/>
    <w:rsid w:val="009B00BE"/>
    <w:rsid w:val="009B0F55"/>
    <w:rsid w:val="009B2CA7"/>
    <w:rsid w:val="009B7D9B"/>
    <w:rsid w:val="009C2B4C"/>
    <w:rsid w:val="009C543E"/>
    <w:rsid w:val="009D0BC2"/>
    <w:rsid w:val="009D59CA"/>
    <w:rsid w:val="009D620F"/>
    <w:rsid w:val="009D65E1"/>
    <w:rsid w:val="009D6AEB"/>
    <w:rsid w:val="009F1A5D"/>
    <w:rsid w:val="009F2B64"/>
    <w:rsid w:val="009F3BA8"/>
    <w:rsid w:val="00A0022A"/>
    <w:rsid w:val="00A00A6A"/>
    <w:rsid w:val="00A0570D"/>
    <w:rsid w:val="00A07E47"/>
    <w:rsid w:val="00A11FA9"/>
    <w:rsid w:val="00A13D77"/>
    <w:rsid w:val="00A14F3F"/>
    <w:rsid w:val="00A14F7B"/>
    <w:rsid w:val="00A221F0"/>
    <w:rsid w:val="00A22382"/>
    <w:rsid w:val="00A2319B"/>
    <w:rsid w:val="00A23BF6"/>
    <w:rsid w:val="00A3304C"/>
    <w:rsid w:val="00A34C62"/>
    <w:rsid w:val="00A400E3"/>
    <w:rsid w:val="00A418D3"/>
    <w:rsid w:val="00A44BF9"/>
    <w:rsid w:val="00A47B4F"/>
    <w:rsid w:val="00A50C3A"/>
    <w:rsid w:val="00A5330D"/>
    <w:rsid w:val="00A55964"/>
    <w:rsid w:val="00A55F79"/>
    <w:rsid w:val="00A623F7"/>
    <w:rsid w:val="00A75F74"/>
    <w:rsid w:val="00A76710"/>
    <w:rsid w:val="00A82FE9"/>
    <w:rsid w:val="00A83CD5"/>
    <w:rsid w:val="00A85BE7"/>
    <w:rsid w:val="00A8709E"/>
    <w:rsid w:val="00A87B55"/>
    <w:rsid w:val="00A93D39"/>
    <w:rsid w:val="00A96C49"/>
    <w:rsid w:val="00AA07F9"/>
    <w:rsid w:val="00AA1BA7"/>
    <w:rsid w:val="00AA2728"/>
    <w:rsid w:val="00AA410E"/>
    <w:rsid w:val="00AA7631"/>
    <w:rsid w:val="00AB3890"/>
    <w:rsid w:val="00AB6E2E"/>
    <w:rsid w:val="00AC1288"/>
    <w:rsid w:val="00AC4E5C"/>
    <w:rsid w:val="00AC74F0"/>
    <w:rsid w:val="00AD72A8"/>
    <w:rsid w:val="00AE0E6C"/>
    <w:rsid w:val="00AE2241"/>
    <w:rsid w:val="00AE2B7F"/>
    <w:rsid w:val="00AE778E"/>
    <w:rsid w:val="00AF290A"/>
    <w:rsid w:val="00AF5956"/>
    <w:rsid w:val="00B0579F"/>
    <w:rsid w:val="00B07330"/>
    <w:rsid w:val="00B07752"/>
    <w:rsid w:val="00B07BCC"/>
    <w:rsid w:val="00B12972"/>
    <w:rsid w:val="00B13714"/>
    <w:rsid w:val="00B17A47"/>
    <w:rsid w:val="00B228BF"/>
    <w:rsid w:val="00B22E66"/>
    <w:rsid w:val="00B23D84"/>
    <w:rsid w:val="00B24E50"/>
    <w:rsid w:val="00B253AD"/>
    <w:rsid w:val="00B25FCE"/>
    <w:rsid w:val="00B262DC"/>
    <w:rsid w:val="00B26BD9"/>
    <w:rsid w:val="00B26D3F"/>
    <w:rsid w:val="00B310E8"/>
    <w:rsid w:val="00B31248"/>
    <w:rsid w:val="00B31EC1"/>
    <w:rsid w:val="00B33827"/>
    <w:rsid w:val="00B37F04"/>
    <w:rsid w:val="00B41349"/>
    <w:rsid w:val="00B42B5D"/>
    <w:rsid w:val="00B43ED5"/>
    <w:rsid w:val="00B506DD"/>
    <w:rsid w:val="00B515E3"/>
    <w:rsid w:val="00B53677"/>
    <w:rsid w:val="00B60222"/>
    <w:rsid w:val="00B60AA6"/>
    <w:rsid w:val="00B6106A"/>
    <w:rsid w:val="00B6641A"/>
    <w:rsid w:val="00B70821"/>
    <w:rsid w:val="00B7143C"/>
    <w:rsid w:val="00B731C4"/>
    <w:rsid w:val="00B75412"/>
    <w:rsid w:val="00B7585A"/>
    <w:rsid w:val="00B81A32"/>
    <w:rsid w:val="00B82BF4"/>
    <w:rsid w:val="00B8301A"/>
    <w:rsid w:val="00B83283"/>
    <w:rsid w:val="00B8496B"/>
    <w:rsid w:val="00B921CD"/>
    <w:rsid w:val="00BA6519"/>
    <w:rsid w:val="00BB0A79"/>
    <w:rsid w:val="00BB192D"/>
    <w:rsid w:val="00BB329D"/>
    <w:rsid w:val="00BB4C23"/>
    <w:rsid w:val="00BB4D7A"/>
    <w:rsid w:val="00BB769A"/>
    <w:rsid w:val="00BC3790"/>
    <w:rsid w:val="00BD2C7F"/>
    <w:rsid w:val="00BD3916"/>
    <w:rsid w:val="00BD7D3E"/>
    <w:rsid w:val="00BE47C8"/>
    <w:rsid w:val="00BF23BB"/>
    <w:rsid w:val="00BF2C36"/>
    <w:rsid w:val="00BF3B9D"/>
    <w:rsid w:val="00BF40F7"/>
    <w:rsid w:val="00BF4A27"/>
    <w:rsid w:val="00BF68E6"/>
    <w:rsid w:val="00C1014D"/>
    <w:rsid w:val="00C17118"/>
    <w:rsid w:val="00C17409"/>
    <w:rsid w:val="00C204E8"/>
    <w:rsid w:val="00C24EA0"/>
    <w:rsid w:val="00C25301"/>
    <w:rsid w:val="00C25B99"/>
    <w:rsid w:val="00C36617"/>
    <w:rsid w:val="00C41F2B"/>
    <w:rsid w:val="00C42596"/>
    <w:rsid w:val="00C45317"/>
    <w:rsid w:val="00C47EA6"/>
    <w:rsid w:val="00C50AA8"/>
    <w:rsid w:val="00C52E1B"/>
    <w:rsid w:val="00C6261D"/>
    <w:rsid w:val="00C639A4"/>
    <w:rsid w:val="00C651A6"/>
    <w:rsid w:val="00C71066"/>
    <w:rsid w:val="00C736EA"/>
    <w:rsid w:val="00C827C8"/>
    <w:rsid w:val="00C8300D"/>
    <w:rsid w:val="00C85A89"/>
    <w:rsid w:val="00C865A8"/>
    <w:rsid w:val="00C87970"/>
    <w:rsid w:val="00C910B0"/>
    <w:rsid w:val="00C91729"/>
    <w:rsid w:val="00C920C3"/>
    <w:rsid w:val="00C9357F"/>
    <w:rsid w:val="00C94C4F"/>
    <w:rsid w:val="00CA4942"/>
    <w:rsid w:val="00CA4DFA"/>
    <w:rsid w:val="00CA6CC1"/>
    <w:rsid w:val="00CA7FAC"/>
    <w:rsid w:val="00CB0885"/>
    <w:rsid w:val="00CB788B"/>
    <w:rsid w:val="00CC505E"/>
    <w:rsid w:val="00CC7323"/>
    <w:rsid w:val="00CC7B2F"/>
    <w:rsid w:val="00CD034D"/>
    <w:rsid w:val="00CD2F65"/>
    <w:rsid w:val="00CD73AE"/>
    <w:rsid w:val="00D00D01"/>
    <w:rsid w:val="00D04A20"/>
    <w:rsid w:val="00D05364"/>
    <w:rsid w:val="00D13C84"/>
    <w:rsid w:val="00D14D4A"/>
    <w:rsid w:val="00D15C97"/>
    <w:rsid w:val="00D22B94"/>
    <w:rsid w:val="00D27D06"/>
    <w:rsid w:val="00D30273"/>
    <w:rsid w:val="00D320A3"/>
    <w:rsid w:val="00D4066A"/>
    <w:rsid w:val="00D54A73"/>
    <w:rsid w:val="00D558AE"/>
    <w:rsid w:val="00D57DF7"/>
    <w:rsid w:val="00D60FA4"/>
    <w:rsid w:val="00D62FA7"/>
    <w:rsid w:val="00D65435"/>
    <w:rsid w:val="00D66865"/>
    <w:rsid w:val="00D75BAD"/>
    <w:rsid w:val="00D77958"/>
    <w:rsid w:val="00D8204F"/>
    <w:rsid w:val="00D82DE6"/>
    <w:rsid w:val="00D84ECD"/>
    <w:rsid w:val="00D85429"/>
    <w:rsid w:val="00D93DD2"/>
    <w:rsid w:val="00D9723C"/>
    <w:rsid w:val="00DA0826"/>
    <w:rsid w:val="00DB13A3"/>
    <w:rsid w:val="00DB6D42"/>
    <w:rsid w:val="00DC66D6"/>
    <w:rsid w:val="00DC6983"/>
    <w:rsid w:val="00DD5E79"/>
    <w:rsid w:val="00DE5394"/>
    <w:rsid w:val="00DE686C"/>
    <w:rsid w:val="00DF0287"/>
    <w:rsid w:val="00DF6B26"/>
    <w:rsid w:val="00E0027C"/>
    <w:rsid w:val="00E061B1"/>
    <w:rsid w:val="00E3002B"/>
    <w:rsid w:val="00E35724"/>
    <w:rsid w:val="00E3612F"/>
    <w:rsid w:val="00E441C0"/>
    <w:rsid w:val="00E4607F"/>
    <w:rsid w:val="00E46C56"/>
    <w:rsid w:val="00E508AF"/>
    <w:rsid w:val="00E54680"/>
    <w:rsid w:val="00E62E7D"/>
    <w:rsid w:val="00E64202"/>
    <w:rsid w:val="00E65275"/>
    <w:rsid w:val="00E6708B"/>
    <w:rsid w:val="00E7166C"/>
    <w:rsid w:val="00E73591"/>
    <w:rsid w:val="00E7756A"/>
    <w:rsid w:val="00E80768"/>
    <w:rsid w:val="00E85C22"/>
    <w:rsid w:val="00E91706"/>
    <w:rsid w:val="00EA0737"/>
    <w:rsid w:val="00EA1814"/>
    <w:rsid w:val="00EA1F0F"/>
    <w:rsid w:val="00EA3F53"/>
    <w:rsid w:val="00EA5934"/>
    <w:rsid w:val="00EB41FD"/>
    <w:rsid w:val="00EB49B2"/>
    <w:rsid w:val="00EC160F"/>
    <w:rsid w:val="00EC3DB4"/>
    <w:rsid w:val="00EC43BF"/>
    <w:rsid w:val="00EC4AD4"/>
    <w:rsid w:val="00EC53E1"/>
    <w:rsid w:val="00EC74E8"/>
    <w:rsid w:val="00ED082D"/>
    <w:rsid w:val="00ED2552"/>
    <w:rsid w:val="00ED27C7"/>
    <w:rsid w:val="00ED5B4F"/>
    <w:rsid w:val="00ED6C94"/>
    <w:rsid w:val="00EE26C6"/>
    <w:rsid w:val="00EE52F7"/>
    <w:rsid w:val="00EE7AAC"/>
    <w:rsid w:val="00EF1DFD"/>
    <w:rsid w:val="00EF26E3"/>
    <w:rsid w:val="00F04B09"/>
    <w:rsid w:val="00F05BF7"/>
    <w:rsid w:val="00F26B11"/>
    <w:rsid w:val="00F319DC"/>
    <w:rsid w:val="00F3632F"/>
    <w:rsid w:val="00F367C3"/>
    <w:rsid w:val="00F41915"/>
    <w:rsid w:val="00F43458"/>
    <w:rsid w:val="00F44356"/>
    <w:rsid w:val="00F47397"/>
    <w:rsid w:val="00F52A44"/>
    <w:rsid w:val="00F65318"/>
    <w:rsid w:val="00F65E53"/>
    <w:rsid w:val="00F71A11"/>
    <w:rsid w:val="00F7713D"/>
    <w:rsid w:val="00F84E35"/>
    <w:rsid w:val="00F962AF"/>
    <w:rsid w:val="00F964E1"/>
    <w:rsid w:val="00FA5736"/>
    <w:rsid w:val="00FB08C4"/>
    <w:rsid w:val="00FB0DB5"/>
    <w:rsid w:val="00FB7962"/>
    <w:rsid w:val="00FC69DB"/>
    <w:rsid w:val="00FC7938"/>
    <w:rsid w:val="00FD0C39"/>
    <w:rsid w:val="00FD2FD2"/>
    <w:rsid w:val="00FD4202"/>
    <w:rsid w:val="00FD579D"/>
    <w:rsid w:val="00FE1912"/>
    <w:rsid w:val="00FE7266"/>
    <w:rsid w:val="00FF458C"/>
    <w:rsid w:val="00FF48C4"/>
    <w:rsid w:val="00FF5216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BE7D2B"/>
  <w15:docId w15:val="{420DD725-C17D-5E40-8477-9DAEE5C4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13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B19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uiPriority w:val="99"/>
    <w:rsid w:val="00850F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21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5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2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2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2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5B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5B4"/>
  </w:style>
  <w:style w:type="paragraph" w:styleId="Footer">
    <w:name w:val="footer"/>
    <w:basedOn w:val="Normal"/>
    <w:link w:val="FooterChar"/>
    <w:uiPriority w:val="99"/>
    <w:unhideWhenUsed/>
    <w:rsid w:val="001335B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5B4"/>
  </w:style>
  <w:style w:type="table" w:customStyle="1" w:styleId="ListTable6Colorful1">
    <w:name w:val="List Table 6 Colorful1"/>
    <w:basedOn w:val="TableNormal"/>
    <w:uiPriority w:val="51"/>
    <w:rsid w:val="00DB13A3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B13A3"/>
    <w:pPr>
      <w:spacing w:after="0"/>
      <w:ind w:left="720"/>
      <w:contextualSpacing/>
    </w:pPr>
  </w:style>
  <w:style w:type="table" w:styleId="TableGridLight">
    <w:name w:val="Grid Table Light"/>
    <w:basedOn w:val="TableNormal"/>
    <w:uiPriority w:val="40"/>
    <w:rsid w:val="001F08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53E26"/>
    <w:pPr>
      <w:spacing w:after="0" w:line="240" w:lineRule="auto"/>
    </w:pPr>
  </w:style>
  <w:style w:type="paragraph" w:customStyle="1" w:styleId="GAindent">
    <w:name w:val="GA_indent"/>
    <w:basedOn w:val="Normal"/>
    <w:link w:val="GAindentChar"/>
    <w:qFormat/>
    <w:rsid w:val="00D85429"/>
    <w:pPr>
      <w:spacing w:after="0" w:line="480" w:lineRule="auto"/>
      <w:ind w:firstLine="360"/>
      <w:contextualSpacing/>
    </w:pPr>
    <w:rPr>
      <w:rFonts w:asciiTheme="majorBidi" w:hAnsiTheme="majorBidi" w:cstheme="majorBidi"/>
      <w:color w:val="000000"/>
      <w:shd w:val="clear" w:color="auto" w:fill="FFFFFF"/>
    </w:rPr>
  </w:style>
  <w:style w:type="character" w:customStyle="1" w:styleId="GAindentChar">
    <w:name w:val="GA_indent Char"/>
    <w:basedOn w:val="DefaultParagraphFont"/>
    <w:link w:val="GAindent"/>
    <w:rsid w:val="00D85429"/>
    <w:rPr>
      <w:rFonts w:asciiTheme="majorBidi" w:hAnsiTheme="majorBidi" w:cstheme="majorBid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26F8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F8E"/>
    <w:rPr>
      <w:rFonts w:ascii="Calibri" w:hAnsi="Calibri" w:cs="Calibri"/>
      <w:noProof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26F8E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26F8E"/>
    <w:rPr>
      <w:rFonts w:ascii="Calibri" w:hAnsi="Calibri" w:cs="Calibri"/>
      <w:noProof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26F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046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14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2C1EE9-7490-4E36-B15B-FB0850858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eer S Aljuraiban</dc:creator>
  <cp:lastModifiedBy>Ghadeer Aljuraiban</cp:lastModifiedBy>
  <cp:revision>3</cp:revision>
  <cp:lastPrinted>2020-05-10T10:05:00Z</cp:lastPrinted>
  <dcterms:created xsi:type="dcterms:W3CDTF">2023-06-09T07:45:00Z</dcterms:created>
  <dcterms:modified xsi:type="dcterms:W3CDTF">2023-06-09T07:45:00Z</dcterms:modified>
</cp:coreProperties>
</file>